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3283" w14:textId="7332BD3F" w:rsidR="005C2D0C" w:rsidRPr="006B2768" w:rsidRDefault="002050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F0ABC" w:rsidRPr="006B276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D584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5F0ABC" w:rsidRPr="006B27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0ABC" w:rsidRPr="006B2768">
        <w:rPr>
          <w:rFonts w:ascii="Times New Roman" w:hAnsi="Times New Roman" w:cs="Times New Roman"/>
          <w:sz w:val="24"/>
          <w:szCs w:val="24"/>
        </w:rPr>
        <w:t xml:space="preserve"> </w:t>
      </w:r>
      <w:r w:rsidR="00D249D1" w:rsidRPr="006B2768">
        <w:rPr>
          <w:rFonts w:ascii="Times New Roman" w:hAnsi="Times New Roman" w:cs="Times New Roman"/>
          <w:sz w:val="24"/>
          <w:szCs w:val="24"/>
        </w:rPr>
        <w:t>Potential</w:t>
      </w:r>
      <w:r w:rsidR="005F0ABC" w:rsidRPr="006B2768">
        <w:rPr>
          <w:rFonts w:ascii="Times New Roman" w:hAnsi="Times New Roman" w:cs="Times New Roman"/>
          <w:sz w:val="24"/>
          <w:szCs w:val="24"/>
        </w:rPr>
        <w:t xml:space="preserve"> lipolytic enzymes in </w:t>
      </w:r>
      <w:r w:rsidR="006B2768">
        <w:rPr>
          <w:rFonts w:ascii="Times New Roman" w:hAnsi="Times New Roman" w:cs="Times New Roman"/>
          <w:sz w:val="24"/>
          <w:szCs w:val="24"/>
        </w:rPr>
        <w:t xml:space="preserve">each </w:t>
      </w:r>
      <w:proofErr w:type="spellStart"/>
      <w:r w:rsidR="005F0ABC" w:rsidRPr="006B2768">
        <w:rPr>
          <w:rFonts w:ascii="Times New Roman" w:hAnsi="Times New Roman" w:cs="Times New Roman"/>
          <w:i/>
          <w:iCs/>
          <w:sz w:val="24"/>
          <w:szCs w:val="24"/>
        </w:rPr>
        <w:t>Sorangium</w:t>
      </w:r>
      <w:proofErr w:type="spellEnd"/>
      <w:r w:rsidR="005F0ABC" w:rsidRPr="006B27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F0ABC" w:rsidRPr="006B2768">
        <w:rPr>
          <w:rFonts w:ascii="Times New Roman" w:hAnsi="Times New Roman" w:cs="Times New Roman"/>
          <w:i/>
          <w:iCs/>
          <w:sz w:val="24"/>
          <w:szCs w:val="24"/>
        </w:rPr>
        <w:t>cellulosum</w:t>
      </w:r>
      <w:proofErr w:type="spellEnd"/>
      <w:r w:rsidR="006B276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B2768" w:rsidRPr="006B2768">
        <w:rPr>
          <w:rFonts w:ascii="Times New Roman" w:hAnsi="Times New Roman" w:cs="Times New Roman"/>
          <w:sz w:val="24"/>
          <w:szCs w:val="24"/>
        </w:rPr>
        <w:t>strain</w:t>
      </w:r>
      <w:r w:rsidR="005F0ABC" w:rsidRPr="006B2768">
        <w:rPr>
          <w:rFonts w:ascii="Times New Roman" w:hAnsi="Times New Roman" w:cs="Times New Roman"/>
          <w:sz w:val="24"/>
          <w:szCs w:val="24"/>
        </w:rPr>
        <w:t>.</w:t>
      </w:r>
    </w:p>
    <w:p w14:paraId="1EE617AF" w14:textId="77777777" w:rsidR="00B46F10" w:rsidRPr="006B2768" w:rsidRDefault="00B46F1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80" w:rightFromText="180" w:vertAnchor="page" w:horzAnchor="margin" w:tblpY="2396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760524" w:rsidRPr="006B2768" w14:paraId="0A90EBF3" w14:textId="77777777" w:rsidTr="00760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9C77C2C" w14:textId="77777777" w:rsidR="00760524" w:rsidRPr="006B2768" w:rsidRDefault="00760524" w:rsidP="00760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04F3730A" w14:textId="59267946" w:rsidR="00760524" w:rsidRPr="006B2768" w:rsidRDefault="00760524" w:rsidP="00760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6238.1 AGP32429.1 AGP39341.1 AGP39712.1</w:t>
            </w:r>
          </w:p>
        </w:tc>
      </w:tr>
      <w:tr w:rsidR="00760524" w:rsidRPr="006B2768" w14:paraId="5424C7D3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4B88E49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67376B85" w14:textId="5D50348F" w:rsidR="00760524" w:rsidRPr="006B2768" w:rsidRDefault="00760524" w:rsidP="00760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8004.1 AGP39165.1</w:t>
            </w:r>
            <w:r w:rsidR="007E68B1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AGP38724.1</w:t>
            </w:r>
          </w:p>
        </w:tc>
      </w:tr>
      <w:tr w:rsidR="00760524" w:rsidRPr="006B2768" w14:paraId="616C57C9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212C2D2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44C8AB9C" w14:textId="379AE37D" w:rsidR="00760524" w:rsidRPr="006B2768" w:rsidRDefault="00760524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42314.1</w:t>
            </w:r>
          </w:p>
        </w:tc>
      </w:tr>
      <w:tr w:rsidR="00760524" w:rsidRPr="006B2768" w14:paraId="6339BE29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470AB3D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02571E80" w14:textId="680E817F" w:rsidR="00760524" w:rsidRPr="006B2768" w:rsidRDefault="00760524" w:rsidP="00760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6803.1</w:t>
            </w:r>
          </w:p>
        </w:tc>
      </w:tr>
      <w:tr w:rsidR="00760524" w:rsidRPr="006B2768" w14:paraId="48FCE138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9410470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0E54097E" w14:textId="3690AE82" w:rsidR="00760524" w:rsidRPr="006B2768" w:rsidRDefault="00760524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3132.1 AGP33369.1 AGP34778.1 AGP35429.1 AGP39686.1</w:t>
            </w:r>
          </w:p>
        </w:tc>
      </w:tr>
      <w:tr w:rsidR="00760524" w:rsidRPr="006B2768" w14:paraId="6318A1B5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858EEE5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76D1A0F4" w14:textId="12FA46B5" w:rsidR="00760524" w:rsidRPr="006B2768" w:rsidRDefault="00760524" w:rsidP="00760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8017.1</w:t>
            </w:r>
          </w:p>
        </w:tc>
      </w:tr>
      <w:tr w:rsidR="00760524" w:rsidRPr="006B2768" w14:paraId="0605F6B6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3007A57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2AE29019" w14:textId="42F565B4" w:rsidR="00760524" w:rsidRPr="006B2768" w:rsidRDefault="00760524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AGP34009.1 AGP34771.1 AGP36607.1 AGP37456.1 AGP39702.1 </w:t>
            </w:r>
          </w:p>
          <w:p w14:paraId="45E890C0" w14:textId="08150EB9" w:rsidR="00760524" w:rsidRPr="006B2768" w:rsidRDefault="00760524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40016.1 AGP40858.1</w:t>
            </w:r>
          </w:p>
        </w:tc>
      </w:tr>
      <w:tr w:rsidR="00760524" w:rsidRPr="006B2768" w14:paraId="5E3FA4D0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DD6593E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</w:t>
            </w:r>
          </w:p>
        </w:tc>
        <w:tc>
          <w:tcPr>
            <w:tcW w:w="6804" w:type="dxa"/>
            <w:noWrap/>
            <w:vAlign w:val="center"/>
            <w:hideMark/>
          </w:tcPr>
          <w:p w14:paraId="132A710C" w14:textId="0C1515DE" w:rsidR="00760524" w:rsidRPr="006B2768" w:rsidRDefault="00760524" w:rsidP="00760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5394.1</w:t>
            </w:r>
          </w:p>
        </w:tc>
      </w:tr>
      <w:tr w:rsidR="00760524" w:rsidRPr="006B2768" w14:paraId="0F386CAB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AA29608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5A627BE8" w14:textId="0483BF3C" w:rsidR="00760524" w:rsidRPr="006B2768" w:rsidRDefault="00760524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2158.1 AGP34741.1 AGP35710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AGP33472.1 </w:t>
            </w:r>
          </w:p>
        </w:tc>
      </w:tr>
      <w:tr w:rsidR="00760524" w:rsidRPr="006B2768" w14:paraId="0F93DA93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2AD997E" w14:textId="67A87CDB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58E6212F" w14:textId="68D2B59A" w:rsidR="00760524" w:rsidRPr="006B2768" w:rsidRDefault="00760524" w:rsidP="00760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GP33865.1 AGP34164.1 AGP36830.1 AGP38422.1 AGP38789.1</w:t>
            </w:r>
          </w:p>
        </w:tc>
      </w:tr>
      <w:tr w:rsidR="00760524" w:rsidRPr="006B2768" w14:paraId="10AB288F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5F49C17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6414E53C" w14:textId="338598F7" w:rsidR="00760524" w:rsidRPr="006B2768" w:rsidRDefault="00760524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AGP33915.1 AGP37715.1 </w:t>
            </w:r>
          </w:p>
        </w:tc>
      </w:tr>
    </w:tbl>
    <w:p w14:paraId="7081ADF2" w14:textId="3C67727B" w:rsidR="00197FAD" w:rsidRPr="006B2768" w:rsidRDefault="00760524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t>So0157-2</w:t>
      </w:r>
    </w:p>
    <w:p w14:paraId="444FB70B" w14:textId="77777777" w:rsidR="00760524" w:rsidRPr="006B2768" w:rsidRDefault="00760524">
      <w:pPr>
        <w:rPr>
          <w:rFonts w:ascii="Times New Roman" w:hAnsi="Times New Roman" w:cs="Times New Roman"/>
          <w:sz w:val="18"/>
          <w:szCs w:val="18"/>
        </w:rPr>
      </w:pPr>
    </w:p>
    <w:p w14:paraId="1C6430C3" w14:textId="77777777" w:rsidR="00760524" w:rsidRPr="006B2768" w:rsidRDefault="00760524">
      <w:pPr>
        <w:rPr>
          <w:rFonts w:ascii="Times New Roman" w:hAnsi="Times New Roman" w:cs="Times New Roman"/>
          <w:sz w:val="18"/>
          <w:szCs w:val="18"/>
        </w:rPr>
      </w:pPr>
    </w:p>
    <w:p w14:paraId="45279914" w14:textId="77777777" w:rsidR="00760524" w:rsidRPr="006B2768" w:rsidRDefault="00760524">
      <w:pPr>
        <w:rPr>
          <w:rFonts w:ascii="Times New Roman" w:hAnsi="Times New Roman" w:cs="Times New Roman"/>
          <w:sz w:val="18"/>
          <w:szCs w:val="18"/>
        </w:rPr>
      </w:pPr>
    </w:p>
    <w:p w14:paraId="7AF7BDC0" w14:textId="77777777" w:rsidR="00760524" w:rsidRPr="006B2768" w:rsidRDefault="00760524">
      <w:pPr>
        <w:rPr>
          <w:rFonts w:ascii="Times New Roman" w:hAnsi="Times New Roman" w:cs="Times New Roman"/>
          <w:sz w:val="18"/>
          <w:szCs w:val="18"/>
        </w:rPr>
      </w:pPr>
    </w:p>
    <w:p w14:paraId="0A4C1446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0DEB9499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07CE3A5E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12D2B910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0F0A3648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12C4A007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3EA98186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7184AA8D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702B9D4F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0729C065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4A0B4F51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16404EA1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123CE2D0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5F94A83E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62B035C1" w14:textId="77777777" w:rsidR="004264BC" w:rsidRPr="006B2768" w:rsidRDefault="004264BC">
      <w:pPr>
        <w:rPr>
          <w:rFonts w:ascii="Times New Roman" w:hAnsi="Times New Roman" w:cs="Times New Roman"/>
          <w:sz w:val="18"/>
          <w:szCs w:val="18"/>
        </w:rPr>
      </w:pPr>
    </w:p>
    <w:p w14:paraId="22521C45" w14:textId="12862AF2" w:rsidR="00760524" w:rsidRPr="006B2768" w:rsidRDefault="00760524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 ce26</w:t>
      </w:r>
    </w:p>
    <w:p w14:paraId="0EEB5A5B" w14:textId="77777777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p w14:paraId="7E109AA4" w14:textId="77777777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p w14:paraId="0CB85DF6" w14:textId="77777777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p w14:paraId="2D052AEC" w14:textId="77777777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p w14:paraId="2339EA11" w14:textId="77777777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p w14:paraId="760F645A" w14:textId="1826FB2F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760524" w:rsidRPr="006B2768" w14:paraId="0D152331" w14:textId="77777777" w:rsidTr="00760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D544126" w14:textId="77777777" w:rsidR="00760524" w:rsidRPr="006B2768" w:rsidRDefault="00760524" w:rsidP="0076052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64543228" w14:textId="7CBC25A9" w:rsidR="00760524" w:rsidRPr="006B2768" w:rsidRDefault="00035C77" w:rsidP="00035C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1997.1</w:t>
            </w:r>
            <w:r w:rsidR="00100A9D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2800.1</w:t>
            </w:r>
            <w:r w:rsidR="00100A9D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6068.1</w:t>
            </w:r>
            <w:r w:rsidR="00100A9D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7999.1</w:t>
            </w:r>
          </w:p>
        </w:tc>
      </w:tr>
      <w:tr w:rsidR="00760524" w:rsidRPr="006B2768" w14:paraId="7D02D2BE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EF3CF89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0E4EB858" w14:textId="173C5DA8" w:rsidR="00760524" w:rsidRPr="006B276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4424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6402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8485.1</w:t>
            </w:r>
            <w:r w:rsidR="007E68B1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AUX46554.1</w:t>
            </w:r>
          </w:p>
        </w:tc>
      </w:tr>
      <w:tr w:rsidR="00760524" w:rsidRPr="006B2768" w14:paraId="425A43D5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05BCDDD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0CF58775" w14:textId="6DA96FDA" w:rsidR="00760524" w:rsidRPr="006B2768" w:rsidRDefault="00035C77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9088.1</w:t>
            </w:r>
          </w:p>
        </w:tc>
      </w:tr>
      <w:tr w:rsidR="00760524" w:rsidRPr="006B2768" w14:paraId="63C08DFC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BE9224A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59D5378A" w14:textId="1F9D89B3" w:rsidR="00760524" w:rsidRPr="006B276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2823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8302.1</w:t>
            </w:r>
          </w:p>
        </w:tc>
      </w:tr>
      <w:tr w:rsidR="00760524" w:rsidRPr="006B2768" w14:paraId="68A60E87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D13E91E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78517944" w14:textId="56B598A2" w:rsidR="00760524" w:rsidRPr="006B2768" w:rsidRDefault="00035C77" w:rsidP="00035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9854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3577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3712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6039.1</w:t>
            </w:r>
          </w:p>
        </w:tc>
      </w:tr>
      <w:tr w:rsidR="00760524" w:rsidRPr="00205048" w14:paraId="3685E3C3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5882F61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148E6A04" w14:textId="16DDBB8D" w:rsidR="00760524" w:rsidRPr="0020504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8922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8926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9607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2370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2382.1</w:t>
            </w:r>
          </w:p>
        </w:tc>
      </w:tr>
      <w:tr w:rsidR="00760524" w:rsidRPr="006B2768" w14:paraId="45BBBB0D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97F6E2E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5D0F3705" w14:textId="7E0205AB" w:rsidR="00035C77" w:rsidRPr="00205048" w:rsidRDefault="00035C77" w:rsidP="00035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0628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0991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2563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3432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4525.1</w:t>
            </w:r>
          </w:p>
          <w:p w14:paraId="566A43E6" w14:textId="221F4C2E" w:rsidR="00760524" w:rsidRPr="006B2768" w:rsidRDefault="00035C77" w:rsidP="00035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6056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6100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7433.1</w:t>
            </w:r>
          </w:p>
        </w:tc>
      </w:tr>
      <w:tr w:rsidR="00760524" w:rsidRPr="006B2768" w14:paraId="38DAE709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E03BC29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</w:t>
            </w:r>
          </w:p>
        </w:tc>
        <w:tc>
          <w:tcPr>
            <w:tcW w:w="6804" w:type="dxa"/>
            <w:noWrap/>
            <w:vAlign w:val="center"/>
            <w:hideMark/>
          </w:tcPr>
          <w:p w14:paraId="0ADF7011" w14:textId="32F14194" w:rsidR="00760524" w:rsidRPr="006B276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2529.1</w:t>
            </w:r>
          </w:p>
        </w:tc>
      </w:tr>
      <w:tr w:rsidR="00760524" w:rsidRPr="006B2768" w14:paraId="332D3638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0DE2897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17159CCE" w14:textId="427680D4" w:rsidR="00760524" w:rsidRPr="006B2768" w:rsidRDefault="00035C77" w:rsidP="00035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0010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0600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AUX39195.1 </w:t>
            </w:r>
          </w:p>
        </w:tc>
      </w:tr>
      <w:tr w:rsidR="00760524" w:rsidRPr="006B2768" w14:paraId="50440646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885E2B3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7E527CD1" w14:textId="12504CED" w:rsidR="00035C77" w:rsidRPr="0020504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9827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0419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2858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3387.1</w:t>
            </w:r>
            <w:r w:rsidR="00100A9D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44740.1</w:t>
            </w:r>
          </w:p>
          <w:p w14:paraId="20AE0D61" w14:textId="4B66732A" w:rsidR="00760524" w:rsidRPr="006B276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6491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6906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7534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8612.1</w:t>
            </w:r>
          </w:p>
        </w:tc>
      </w:tr>
      <w:tr w:rsidR="00760524" w:rsidRPr="006B2768" w14:paraId="72E676A5" w14:textId="77777777" w:rsidTr="0076052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CB18292" w14:textId="6F1EEBE8" w:rsidR="00760524" w:rsidRPr="006B2768" w:rsidRDefault="00100A9D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II</w:t>
            </w:r>
          </w:p>
        </w:tc>
        <w:tc>
          <w:tcPr>
            <w:tcW w:w="6804" w:type="dxa"/>
            <w:noWrap/>
            <w:vAlign w:val="center"/>
            <w:hideMark/>
          </w:tcPr>
          <w:p w14:paraId="722E3CFC" w14:textId="51DF4AA9" w:rsidR="00760524" w:rsidRPr="006B2768" w:rsidRDefault="00035C77" w:rsidP="00760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2381.1</w:t>
            </w:r>
          </w:p>
        </w:tc>
      </w:tr>
      <w:tr w:rsidR="00760524" w:rsidRPr="006B2768" w14:paraId="48608C0A" w14:textId="77777777" w:rsidTr="00760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E6295C0" w14:textId="77777777" w:rsidR="00760524" w:rsidRPr="006B2768" w:rsidRDefault="00760524" w:rsidP="00760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4C327FE0" w14:textId="12057688" w:rsidR="00760524" w:rsidRPr="006B2768" w:rsidRDefault="00035C77" w:rsidP="00035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3940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44199.1</w:t>
            </w:r>
            <w:r w:rsidR="00100A9D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DAF3119" w14:textId="5F89997B" w:rsidR="00760524" w:rsidRPr="006B2768" w:rsidRDefault="00760524">
      <w:pPr>
        <w:rPr>
          <w:rFonts w:ascii="Times New Roman" w:hAnsi="Times New Roman" w:cs="Times New Roman"/>
          <w:sz w:val="18"/>
          <w:szCs w:val="18"/>
        </w:rPr>
      </w:pPr>
    </w:p>
    <w:p w14:paraId="75CAB1C8" w14:textId="77777777" w:rsidR="00035C77" w:rsidRPr="006B2768" w:rsidRDefault="00035C77">
      <w:pPr>
        <w:rPr>
          <w:rFonts w:ascii="Times New Roman" w:hAnsi="Times New Roman" w:cs="Times New Roman"/>
          <w:sz w:val="18"/>
          <w:szCs w:val="18"/>
        </w:rPr>
      </w:pPr>
    </w:p>
    <w:p w14:paraId="5A8574F0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600DE148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020E797F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3FB4C1FC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7637E2E2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1EB9FD85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04349776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40475838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668828E6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60B33E80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3A3AB39B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6CF057A6" w14:textId="343B4C3B" w:rsidR="00100A9D" w:rsidRPr="006B2768" w:rsidRDefault="00100A9D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 ce836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100A9D" w:rsidRPr="006B2768" w14:paraId="762B27F7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8846E5F" w14:textId="77777777" w:rsidR="00100A9D" w:rsidRPr="006B2768" w:rsidRDefault="00100A9D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0B8B32DE" w14:textId="70AAD84C" w:rsidR="00100A9D" w:rsidRPr="006B2768" w:rsidRDefault="00100A9D" w:rsidP="00100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1693.1</w:t>
            </w:r>
            <w:r w:rsidR="004F2770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2297.1</w:t>
            </w:r>
            <w:r w:rsidR="004F2770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5375.1</w:t>
            </w:r>
            <w:r w:rsidR="004F2770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5664.1</w:t>
            </w:r>
          </w:p>
        </w:tc>
      </w:tr>
      <w:tr w:rsidR="00100A9D" w:rsidRPr="006B2768" w14:paraId="794E561D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0A92D35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25383B79" w14:textId="50447885" w:rsidR="00100A9D" w:rsidRPr="006B2768" w:rsidRDefault="00100A9D" w:rsidP="00100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3883.1</w:t>
            </w:r>
            <w:r w:rsidR="004F2770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3915.1</w:t>
            </w:r>
          </w:p>
        </w:tc>
      </w:tr>
      <w:tr w:rsidR="00100A9D" w:rsidRPr="006B2768" w14:paraId="0007F95E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D4A897A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3F88D95F" w14:textId="494D63ED" w:rsidR="00100A9D" w:rsidRPr="006B2768" w:rsidRDefault="00100A9D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8494.1</w:t>
            </w:r>
          </w:p>
        </w:tc>
      </w:tr>
      <w:tr w:rsidR="00100A9D" w:rsidRPr="006B2768" w14:paraId="221FC7EA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CF6352F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1C632219" w14:textId="6F224366" w:rsidR="00100A9D" w:rsidRPr="006B2768" w:rsidRDefault="00100A9D" w:rsidP="00100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2330.1</w:t>
            </w:r>
            <w:r w:rsidR="004F2770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4817.1</w:t>
            </w:r>
          </w:p>
        </w:tc>
      </w:tr>
      <w:tr w:rsidR="00100A9D" w:rsidRPr="006B2768" w14:paraId="59FD85D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84523A4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759F3C2A" w14:textId="589050D9" w:rsidR="00100A9D" w:rsidRPr="00205048" w:rsidRDefault="00100A9D" w:rsidP="00100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28066.1</w:t>
            </w:r>
            <w:r w:rsidR="004F2770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3044.1</w:t>
            </w:r>
            <w:r w:rsidR="004F2770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3270.1</w:t>
            </w:r>
            <w:r w:rsidR="004F2770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4673.1</w:t>
            </w:r>
            <w:r w:rsidR="004F2770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35634.1</w:t>
            </w:r>
          </w:p>
          <w:p w14:paraId="4F7516EE" w14:textId="78D41BE1" w:rsidR="00100A9D" w:rsidRPr="006B2768" w:rsidRDefault="00100A9D" w:rsidP="00100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6999.1</w:t>
            </w:r>
          </w:p>
        </w:tc>
      </w:tr>
      <w:tr w:rsidR="00100A9D" w:rsidRPr="006B2768" w14:paraId="4266A8A2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E03AF90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1E732532" w14:textId="7E5B86F8" w:rsidR="00100A9D" w:rsidRPr="006B2768" w:rsidRDefault="00100A9D" w:rsidP="00100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0833.1</w:t>
            </w:r>
            <w:r w:rsidR="004F2770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3896.1</w:t>
            </w:r>
          </w:p>
        </w:tc>
      </w:tr>
      <w:tr w:rsidR="00100A9D" w:rsidRPr="006B2768" w14:paraId="3A553FFB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76034E7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43E51231" w14:textId="022782B7" w:rsidR="004F2770" w:rsidRPr="00205048" w:rsidRDefault="004F2770" w:rsidP="004F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29081.1 AUX29304.1 AUX29926.1 AUX32123.1 AUX33117.1</w:t>
            </w:r>
          </w:p>
          <w:p w14:paraId="1643991A" w14:textId="73658330" w:rsidR="00100A9D" w:rsidRPr="006B2768" w:rsidRDefault="004F2770" w:rsidP="004F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5652.1 AUX35993.1 AUX36898.1 AUX37028.1</w:t>
            </w:r>
          </w:p>
        </w:tc>
      </w:tr>
      <w:tr w:rsidR="00100A9D" w:rsidRPr="006B2768" w14:paraId="0A13023B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384493C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</w:t>
            </w:r>
          </w:p>
        </w:tc>
        <w:tc>
          <w:tcPr>
            <w:tcW w:w="6804" w:type="dxa"/>
            <w:noWrap/>
            <w:vAlign w:val="center"/>
            <w:hideMark/>
          </w:tcPr>
          <w:p w14:paraId="34FA86D2" w14:textId="5DEB5260" w:rsidR="00100A9D" w:rsidRPr="006B2768" w:rsidRDefault="004F2770" w:rsidP="004F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0678.1</w:t>
            </w:r>
          </w:p>
        </w:tc>
      </w:tr>
      <w:tr w:rsidR="00100A9D" w:rsidRPr="00205048" w14:paraId="6431C9EC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649400B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132A98BA" w14:textId="2861B3B6" w:rsidR="00100A9D" w:rsidRPr="00205048" w:rsidRDefault="004F2770" w:rsidP="004F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29410.1 AUX29888.1 AUX33057.1 AUX36768.1</w:t>
            </w:r>
            <w:r w:rsidR="00117AC6"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AUX28492.1 </w:t>
            </w:r>
          </w:p>
        </w:tc>
      </w:tr>
      <w:tr w:rsidR="00100A9D" w:rsidRPr="00205048" w14:paraId="19C048F6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51C3EF8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6B32DFCA" w14:textId="00198AAB" w:rsidR="00100A9D" w:rsidRPr="00205048" w:rsidRDefault="004F2770" w:rsidP="004F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28915.1 AUX29302.1 AUX32359.1 AUX34371.1 AUX34729.1</w:t>
            </w:r>
          </w:p>
        </w:tc>
      </w:tr>
      <w:tr w:rsidR="00100A9D" w:rsidRPr="006B2768" w14:paraId="7801E8CE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2682B79" w14:textId="77777777" w:rsidR="00100A9D" w:rsidRPr="006B2768" w:rsidRDefault="00100A9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41586AB1" w14:textId="555743AC" w:rsidR="00100A9D" w:rsidRPr="006B2768" w:rsidRDefault="004F2770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33534.1</w:t>
            </w:r>
          </w:p>
        </w:tc>
      </w:tr>
    </w:tbl>
    <w:p w14:paraId="6543E3BB" w14:textId="77777777" w:rsidR="00100A9D" w:rsidRPr="006B2768" w:rsidRDefault="00100A9D">
      <w:pPr>
        <w:rPr>
          <w:rFonts w:ascii="Times New Roman" w:hAnsi="Times New Roman" w:cs="Times New Roman"/>
          <w:sz w:val="18"/>
          <w:szCs w:val="18"/>
        </w:rPr>
      </w:pPr>
    </w:p>
    <w:p w14:paraId="7BDB6FAE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53B760C6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093485B6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24CFC697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3C6CA067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2BE1AC09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6E1A40CD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06F3678A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6A199081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5F3BB571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48E4A276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63BD3DB7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7F31C6A0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4B5CB678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72F7C565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4DB606A1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56BA7C24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71ED34AB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58FD6ECB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7505103A" w14:textId="77777777" w:rsidR="004F2770" w:rsidRPr="006B2768" w:rsidRDefault="004F2770">
      <w:pPr>
        <w:rPr>
          <w:rFonts w:ascii="Times New Roman" w:hAnsi="Times New Roman" w:cs="Times New Roman"/>
          <w:sz w:val="18"/>
          <w:szCs w:val="18"/>
        </w:rPr>
      </w:pPr>
    </w:p>
    <w:p w14:paraId="0F167D6C" w14:textId="74CCEF28" w:rsidR="004F2770" w:rsidRPr="006B2768" w:rsidRDefault="004F2770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 ceGT47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4F2770" w:rsidRPr="006B2768" w14:paraId="22E44FFB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11D4120" w14:textId="77777777" w:rsidR="004F2770" w:rsidRPr="006B2768" w:rsidRDefault="004F2770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7A582730" w14:textId="55515C53" w:rsidR="004F2770" w:rsidRPr="006B2768" w:rsidRDefault="004F2770" w:rsidP="004F2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2192.1</w:t>
            </w:r>
            <w:r w:rsidR="00EB1DFB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2664.1</w:t>
            </w:r>
            <w:r w:rsidR="00EB1DFB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5114.1</w:t>
            </w:r>
            <w:r w:rsidR="00EB1DFB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5830.1</w:t>
            </w:r>
          </w:p>
        </w:tc>
      </w:tr>
      <w:tr w:rsidR="007E68B1" w:rsidRPr="006B2768" w14:paraId="5F8EB67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</w:tcPr>
          <w:p w14:paraId="5B34FDF6" w14:textId="05BCD3E8" w:rsidR="007E68B1" w:rsidRPr="006B2768" w:rsidRDefault="007E68B1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</w:tcPr>
          <w:p w14:paraId="1AFFB9FC" w14:textId="6EFD2FED" w:rsidR="007E68B1" w:rsidRPr="006B2768" w:rsidRDefault="007E68B1" w:rsidP="004F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27499.1</w:t>
            </w:r>
          </w:p>
        </w:tc>
      </w:tr>
      <w:tr w:rsidR="004F2770" w:rsidRPr="006B2768" w14:paraId="40B3000C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AF45FA2" w14:textId="77777777" w:rsidR="004F2770" w:rsidRPr="006B2768" w:rsidRDefault="004F2770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3C05AC62" w14:textId="22F999A8" w:rsidR="004F2770" w:rsidRPr="006B2768" w:rsidRDefault="004F2770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22000.1</w:t>
            </w:r>
          </w:p>
        </w:tc>
      </w:tr>
      <w:tr w:rsidR="004F2770" w:rsidRPr="006B2768" w14:paraId="50991035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E159B09" w14:textId="77777777" w:rsidR="004F2770" w:rsidRPr="006B2768" w:rsidRDefault="004F2770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0DE97779" w14:textId="67BA8F49" w:rsidR="004F2770" w:rsidRPr="006B2768" w:rsidRDefault="004F2770" w:rsidP="004F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22671.1</w:t>
            </w:r>
            <w:r w:rsidR="00EB1DFB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26939.1</w:t>
            </w:r>
          </w:p>
        </w:tc>
      </w:tr>
      <w:tr w:rsidR="004F2770" w:rsidRPr="006B2768" w14:paraId="1C64DC37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B0FA463" w14:textId="77777777" w:rsidR="004F2770" w:rsidRPr="006B2768" w:rsidRDefault="004F2770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33995529" w14:textId="3C0F2EE4" w:rsidR="004F2770" w:rsidRPr="006B2768" w:rsidRDefault="00EB1DFB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21266.1</w:t>
            </w:r>
          </w:p>
        </w:tc>
      </w:tr>
      <w:tr w:rsidR="004F2770" w:rsidRPr="00205048" w14:paraId="04AD1CA6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2AC10EB" w14:textId="77777777" w:rsidR="004F2770" w:rsidRPr="006B2768" w:rsidRDefault="004F2770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4998C43C" w14:textId="5D4C6349" w:rsidR="004F2770" w:rsidRPr="00205048" w:rsidRDefault="00EB1DFB" w:rsidP="00EB1D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20903.1 AUX25103.1 AUX26225.1 AUX26392.1 AUX26401.1</w:t>
            </w:r>
          </w:p>
        </w:tc>
      </w:tr>
      <w:tr w:rsidR="004F2770" w:rsidRPr="006B2768" w14:paraId="02126950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FC86AEB" w14:textId="77777777" w:rsidR="004F2770" w:rsidRPr="006B2768" w:rsidRDefault="004F2770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46BAA9D7" w14:textId="18AFBDF3" w:rsidR="004F2770" w:rsidRPr="006B2768" w:rsidRDefault="00EB1DFB" w:rsidP="00EB1D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AUX20843.1 AUX21728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AUX19922.1</w:t>
            </w:r>
          </w:p>
        </w:tc>
      </w:tr>
      <w:tr w:rsidR="004F2770" w:rsidRPr="00205048" w14:paraId="56ABB06D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75ECB20" w14:textId="77777777" w:rsidR="004F2770" w:rsidRPr="006B2768" w:rsidRDefault="004F2770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2AA352C9" w14:textId="01546D00" w:rsidR="004F2770" w:rsidRPr="00205048" w:rsidRDefault="00EB1DFB" w:rsidP="00EB1D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2050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UX20440.1 AUX21662.1 AUX22854.1 AUX24155.1 AUX27322.1</w:t>
            </w:r>
          </w:p>
        </w:tc>
      </w:tr>
    </w:tbl>
    <w:p w14:paraId="623EDFD1" w14:textId="77777777" w:rsidR="004F2770" w:rsidRPr="00205048" w:rsidRDefault="004F2770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59A8448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628A31E9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6A23F39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18FF8D13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3FEE4D64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27D0CE59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739099B9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272BB74B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12893721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75BB4B9D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AEC70B6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1B770C6F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3A9196F1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23FDDF18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70B70F5D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45DC885A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0A06CF4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4B9AC946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4E8F5672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14F40032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C4904BB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EAE5AEC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402F94F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37B8269B" w14:textId="77777777" w:rsidR="00EB1DFB" w:rsidRPr="00205048" w:rsidRDefault="00EB1DFB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0BD76964" w14:textId="77777777" w:rsidR="00117AC6" w:rsidRPr="00205048" w:rsidRDefault="00117AC6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3CC949C6" w14:textId="77777777" w:rsidR="00117AC6" w:rsidRPr="00205048" w:rsidRDefault="00117AC6">
      <w:pPr>
        <w:rPr>
          <w:rFonts w:ascii="Times New Roman" w:hAnsi="Times New Roman" w:cs="Times New Roman"/>
          <w:sz w:val="18"/>
          <w:szCs w:val="18"/>
          <w:lang w:val="pt-PT"/>
        </w:rPr>
      </w:pPr>
    </w:p>
    <w:p w14:paraId="5AC4EA4C" w14:textId="4AB92986" w:rsidR="00EB1DFB" w:rsidRPr="006B2768" w:rsidRDefault="00EB1DFB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 xml:space="preserve">So </w:t>
      </w:r>
      <w:proofErr w:type="spellStart"/>
      <w:r w:rsidRPr="006B2768">
        <w:rPr>
          <w:rFonts w:ascii="Times New Roman" w:hAnsi="Times New Roman" w:cs="Times New Roman"/>
          <w:sz w:val="20"/>
          <w:szCs w:val="20"/>
        </w:rPr>
        <w:t>ce</w:t>
      </w:r>
      <w:proofErr w:type="spellEnd"/>
      <w:r w:rsidRPr="006B2768">
        <w:rPr>
          <w:rFonts w:ascii="Times New Roman" w:hAnsi="Times New Roman" w:cs="Times New Roman"/>
          <w:sz w:val="20"/>
          <w:szCs w:val="20"/>
        </w:rPr>
        <w:t xml:space="preserve"> 56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EB1DFB" w:rsidRPr="006B2768" w14:paraId="4B5963D5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5F11432" w14:textId="77777777" w:rsidR="00EB1DFB" w:rsidRPr="006B2768" w:rsidRDefault="00EB1DFB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4CA0AEA9" w14:textId="7CFEDAA8" w:rsidR="00EB1DFB" w:rsidRPr="006B2768" w:rsidRDefault="00EB1DFB" w:rsidP="00EB1D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1061.1</w:t>
            </w:r>
            <w:r w:rsidR="00131CCD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3141.1</w:t>
            </w:r>
            <w:r w:rsidR="00131CCD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3630.1</w:t>
            </w:r>
            <w:r w:rsidR="00131CCD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6433.1</w:t>
            </w:r>
          </w:p>
        </w:tc>
      </w:tr>
      <w:tr w:rsidR="00EB1DFB" w:rsidRPr="006B2768" w14:paraId="59498D65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F57C56F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253E121C" w14:textId="135CD62B" w:rsidR="00EB1DFB" w:rsidRPr="006B2768" w:rsidRDefault="00131CCD" w:rsidP="0013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1669.1 CAN91965.1</w:t>
            </w:r>
          </w:p>
        </w:tc>
      </w:tr>
      <w:tr w:rsidR="00EB1DFB" w:rsidRPr="006B2768" w14:paraId="5F007A7D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5C231A2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35F6FACE" w14:textId="3330489D" w:rsidR="00EB1DFB" w:rsidRPr="006B2768" w:rsidRDefault="00131CCD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9402.1</w:t>
            </w:r>
          </w:p>
        </w:tc>
      </w:tr>
      <w:tr w:rsidR="00EB1DFB" w:rsidRPr="006B2768" w14:paraId="3DBA6D2F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067FC75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204CCF53" w14:textId="316A9BFD" w:rsidR="00EB1DFB" w:rsidRPr="006B2768" w:rsidRDefault="00131CCD" w:rsidP="0013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3673.1 CAN98287.1</w:t>
            </w:r>
          </w:p>
        </w:tc>
      </w:tr>
      <w:tr w:rsidR="00EB1DFB" w:rsidRPr="006B2768" w14:paraId="71EC01C6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3FB693C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4855DFB2" w14:textId="6AB86C11" w:rsidR="00131CCD" w:rsidRPr="006B2768" w:rsidRDefault="00131CCD" w:rsidP="0013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0905.1 CAN91349.1 CAN93435.1 CAN94263.1 CAN94347.1</w:t>
            </w:r>
          </w:p>
          <w:p w14:paraId="4F00EF5F" w14:textId="421B250D" w:rsidR="00EB1DFB" w:rsidRPr="006B2768" w:rsidRDefault="00131CCD" w:rsidP="0013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5184.1 CAN96541.1</w:t>
            </w:r>
          </w:p>
        </w:tc>
      </w:tr>
      <w:tr w:rsidR="00EB1DFB" w:rsidRPr="006B2768" w14:paraId="1E733C76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60D0936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3D270EE5" w14:textId="0D0B2F4B" w:rsidR="00EB1DFB" w:rsidRPr="006B2768" w:rsidRDefault="00131CCD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4872.1</w:t>
            </w:r>
          </w:p>
        </w:tc>
      </w:tr>
      <w:tr w:rsidR="00EB1DFB" w:rsidRPr="006B2768" w14:paraId="29A4A464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5E34978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3B8648D3" w14:textId="74FA38A9" w:rsidR="00EB1DFB" w:rsidRPr="006B2768" w:rsidRDefault="00131CCD" w:rsidP="0013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1653.1 CAN96421.1 CAN96810.1 CAN97941.1</w:t>
            </w:r>
          </w:p>
        </w:tc>
      </w:tr>
      <w:tr w:rsidR="00EB1DFB" w:rsidRPr="006B2768" w14:paraId="48FA1C95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3B9C6C0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190AA8CA" w14:textId="74991141" w:rsidR="00EB1DFB" w:rsidRPr="006B2768" w:rsidRDefault="00131CCD" w:rsidP="00131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1168.1 CAN91616.1 CAN92652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CAN90466.1</w:t>
            </w:r>
          </w:p>
        </w:tc>
      </w:tr>
      <w:tr w:rsidR="00EB1DFB" w:rsidRPr="006B2768" w14:paraId="5D5B0AEB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E2759BE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06AAB128" w14:textId="4F137050" w:rsidR="00EB1DFB" w:rsidRPr="006B2768" w:rsidRDefault="00131CCD" w:rsidP="00131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0851.1 CAN91055.1 CAN93635.1 CAN95173.1 CAN97662.1</w:t>
            </w:r>
          </w:p>
        </w:tc>
      </w:tr>
      <w:tr w:rsidR="00EB1DFB" w:rsidRPr="006B2768" w14:paraId="3ED4E80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35E1101" w14:textId="77777777" w:rsidR="00EB1DFB" w:rsidRPr="006B2768" w:rsidRDefault="00EB1DFB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6ABF0FFA" w14:textId="219AD2EA" w:rsidR="00EB1DFB" w:rsidRPr="006B2768" w:rsidRDefault="00131CCD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CAN94526.1</w:t>
            </w:r>
          </w:p>
        </w:tc>
      </w:tr>
    </w:tbl>
    <w:p w14:paraId="0A6E564A" w14:textId="77777777" w:rsidR="00EB1DFB" w:rsidRPr="006B2768" w:rsidRDefault="00EB1DFB">
      <w:pPr>
        <w:rPr>
          <w:rFonts w:ascii="Times New Roman" w:hAnsi="Times New Roman" w:cs="Times New Roman"/>
          <w:sz w:val="18"/>
          <w:szCs w:val="18"/>
        </w:rPr>
      </w:pPr>
    </w:p>
    <w:p w14:paraId="2647A54F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29D26DBF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252628BC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3C639D05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0AB286CE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1CF482C8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10BD4D9C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2A3BCC84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4C815433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34E6A0C9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088B3910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32194548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6B50C880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5757B074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11B9395E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21604D75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3702BDB4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1AA01FD8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70EBAD59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14D62824" w14:textId="77777777" w:rsidR="00131CCD" w:rsidRPr="006B2768" w:rsidRDefault="00131CCD">
      <w:pPr>
        <w:rPr>
          <w:rFonts w:ascii="Times New Roman" w:hAnsi="Times New Roman" w:cs="Times New Roman"/>
          <w:sz w:val="18"/>
          <w:szCs w:val="18"/>
        </w:rPr>
      </w:pPr>
    </w:p>
    <w:p w14:paraId="15B45475" w14:textId="77777777" w:rsidR="00117AC6" w:rsidRPr="006B2768" w:rsidRDefault="00117AC6">
      <w:pPr>
        <w:rPr>
          <w:rFonts w:ascii="Times New Roman" w:hAnsi="Times New Roman" w:cs="Times New Roman"/>
          <w:sz w:val="18"/>
          <w:szCs w:val="18"/>
        </w:rPr>
      </w:pPr>
    </w:p>
    <w:p w14:paraId="4A9DF0F3" w14:textId="77777777" w:rsidR="00117AC6" w:rsidRPr="006B2768" w:rsidRDefault="00117AC6">
      <w:pPr>
        <w:rPr>
          <w:rFonts w:ascii="Times New Roman" w:hAnsi="Times New Roman" w:cs="Times New Roman"/>
          <w:sz w:val="18"/>
          <w:szCs w:val="18"/>
        </w:rPr>
      </w:pPr>
    </w:p>
    <w:p w14:paraId="6A279FCB" w14:textId="216CEA99" w:rsidR="00131CCD" w:rsidRPr="006B2768" w:rsidRDefault="00131CCD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003-19-2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131CCD" w:rsidRPr="006B2768" w14:paraId="55B47203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52A8C9A" w14:textId="77777777" w:rsidR="00131CCD" w:rsidRPr="006B2768" w:rsidRDefault="00131CCD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6C60B95F" w14:textId="1BC5DADB" w:rsidR="00131CCD" w:rsidRPr="006B2768" w:rsidRDefault="005175E8" w:rsidP="00517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2584.1 KYF80891.1 KYF75406.1 KYF64409.1</w:t>
            </w:r>
          </w:p>
        </w:tc>
      </w:tr>
      <w:tr w:rsidR="00131CCD" w:rsidRPr="006B2768" w14:paraId="44D716E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686CAB7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7C1B77FD" w14:textId="43B0B9A8" w:rsidR="00131CCD" w:rsidRPr="006B2768" w:rsidRDefault="005175E8" w:rsidP="0051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8474.1 KYF63617.1</w:t>
            </w:r>
          </w:p>
        </w:tc>
      </w:tr>
      <w:tr w:rsidR="00131CCD" w:rsidRPr="006B2768" w14:paraId="060DDDA4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5F4BE77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793BCBFF" w14:textId="40B8B852" w:rsidR="00131CCD" w:rsidRPr="006B2768" w:rsidRDefault="005175E8" w:rsidP="0051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8200.1 KYF64673.1 KYF64242.1</w:t>
            </w:r>
          </w:p>
        </w:tc>
      </w:tr>
      <w:tr w:rsidR="00131CCD" w:rsidRPr="006B2768" w14:paraId="2113C80B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CFC948C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676ECF4E" w14:textId="3771FCB7" w:rsidR="00131CCD" w:rsidRPr="006B2768" w:rsidRDefault="005175E8" w:rsidP="0051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6792.1 KYF70490.1 KYF69724.1 KYF63510.1</w:t>
            </w:r>
          </w:p>
        </w:tc>
      </w:tr>
      <w:tr w:rsidR="00131CCD" w:rsidRPr="006B2768" w14:paraId="4DAB82E1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EEE0645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5C73485A" w14:textId="698D2439" w:rsidR="00131CCD" w:rsidRPr="006B2768" w:rsidRDefault="005175E8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4066.1</w:t>
            </w:r>
          </w:p>
        </w:tc>
      </w:tr>
      <w:tr w:rsidR="00131CCD" w:rsidRPr="006B2768" w14:paraId="4B96E809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7C8D7F1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7F110918" w14:textId="1116344D" w:rsidR="00131CCD" w:rsidRPr="006B2768" w:rsidRDefault="005175E8" w:rsidP="0051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0403.1 KYF77404.1 KYF74936.1 KYF74472.1</w:t>
            </w:r>
          </w:p>
        </w:tc>
      </w:tr>
      <w:tr w:rsidR="00131CCD" w:rsidRPr="006B2768" w14:paraId="7CD0EF5C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2B96354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7D248360" w14:textId="080F4BA6" w:rsidR="00131CCD" w:rsidRPr="006B2768" w:rsidRDefault="005175E8" w:rsidP="00517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9317.1 KYF61247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64212.1</w:t>
            </w:r>
          </w:p>
        </w:tc>
      </w:tr>
      <w:tr w:rsidR="00131CCD" w:rsidRPr="006B2768" w14:paraId="407FD0F1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67B956E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06B2C4C6" w14:textId="18382FF9" w:rsidR="005175E8" w:rsidRPr="006B2768" w:rsidRDefault="005175E8" w:rsidP="0051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1315.1 KYF81129.1 KYF80462.1 KYF78079.1 KYF73261.1</w:t>
            </w:r>
          </w:p>
          <w:p w14:paraId="7E208449" w14:textId="78B77F54" w:rsidR="00131CCD" w:rsidRPr="006B2768" w:rsidRDefault="005175E8" w:rsidP="00517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9209.1 KYF65789.1</w:t>
            </w:r>
          </w:p>
        </w:tc>
      </w:tr>
      <w:tr w:rsidR="00131CCD" w:rsidRPr="006B2768" w14:paraId="3BB4C4E0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6D2C686" w14:textId="77777777" w:rsidR="00131CCD" w:rsidRPr="006B2768" w:rsidRDefault="00131CCD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4F16E0A4" w14:textId="5E272691" w:rsidR="00131CCD" w:rsidRPr="006B2768" w:rsidRDefault="005175E8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3533.1</w:t>
            </w:r>
          </w:p>
        </w:tc>
      </w:tr>
    </w:tbl>
    <w:p w14:paraId="58D791E9" w14:textId="77777777" w:rsidR="00131CCD" w:rsidRPr="006B2768" w:rsidRDefault="00131CCD">
      <w:pPr>
        <w:rPr>
          <w:rFonts w:ascii="Times New Roman" w:hAnsi="Times New Roman" w:cs="Times New Roman"/>
          <w:sz w:val="20"/>
          <w:szCs w:val="20"/>
        </w:rPr>
      </w:pPr>
    </w:p>
    <w:p w14:paraId="41AD383E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77D0E234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6D8D930E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61F1201C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478D8BFF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74BE8220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621FAA17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1D3EBEFC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064B0D33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0112FB8B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0EC8D558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169AC16D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446347E4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6CF13C20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7A45DF86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53B32CFD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5BC0F760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481CE14D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780A2832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14B66AD5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1E806CAC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09781914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0D9C44ED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6DA7D8B8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71E93650" w14:textId="10506A6A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008-312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5175E8" w:rsidRPr="006B2768" w14:paraId="1E99754D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5BDC3A9" w14:textId="77777777" w:rsidR="005175E8" w:rsidRPr="006B2768" w:rsidRDefault="005175E8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3C081EFC" w14:textId="502E56B4" w:rsidR="005175E8" w:rsidRPr="006B2768" w:rsidRDefault="00EA14F9" w:rsidP="00EA14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4439.1 KYF73533.1 KYF72199.1 KYF69411.1</w:t>
            </w:r>
          </w:p>
        </w:tc>
      </w:tr>
      <w:tr w:rsidR="005175E8" w:rsidRPr="006B2768" w14:paraId="60603E6A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035D6F4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2C840929" w14:textId="62DCF415" w:rsidR="005175E8" w:rsidRPr="006B2768" w:rsidRDefault="00EA14F9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6961.1</w:t>
            </w:r>
            <w:r w:rsidR="007E68B1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72925.1 KYF67577.1</w:t>
            </w:r>
          </w:p>
        </w:tc>
      </w:tr>
      <w:tr w:rsidR="005175E8" w:rsidRPr="006B2768" w14:paraId="5B929AE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7474C89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3550106B" w14:textId="36E9C8A8" w:rsidR="005175E8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1002.1 KYF67701.1</w:t>
            </w:r>
          </w:p>
        </w:tc>
      </w:tr>
      <w:tr w:rsidR="005175E8" w:rsidRPr="006B2768" w14:paraId="76DF48AC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24CAAEB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7245B28A" w14:textId="5F656AE5" w:rsidR="005175E8" w:rsidRPr="006B2768" w:rsidRDefault="00EA14F9" w:rsidP="00EA1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2020.1 KYF70133.1 KYF67348.1</w:t>
            </w:r>
          </w:p>
        </w:tc>
      </w:tr>
      <w:tr w:rsidR="005175E8" w:rsidRPr="006B2768" w14:paraId="27B15EA1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EF3E817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38B08E0E" w14:textId="2A1AFB2A" w:rsidR="00EA14F9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3581.1 KYF72352.1 KYF67190.1 KYF67026.1 KYF65311.1</w:t>
            </w:r>
          </w:p>
          <w:p w14:paraId="1E1BB311" w14:textId="68467DAF" w:rsidR="005175E8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3411.1</w:t>
            </w:r>
          </w:p>
        </w:tc>
      </w:tr>
      <w:tr w:rsidR="005175E8" w:rsidRPr="006B2768" w14:paraId="4ADF55BF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A881CF4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32CBAE02" w14:textId="071B1F1B" w:rsidR="005175E8" w:rsidRPr="006B2768" w:rsidRDefault="00EA14F9" w:rsidP="00EA1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2609.1 KYF65484.1</w:t>
            </w:r>
          </w:p>
        </w:tc>
      </w:tr>
      <w:tr w:rsidR="005175E8" w:rsidRPr="006B2768" w14:paraId="383DD02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4E9641D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38B2A3AC" w14:textId="74F356D9" w:rsidR="005175E8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6633.1 KYF65501.1 KYF64180.1 KYF64166.1 KYF63027.1</w:t>
            </w:r>
          </w:p>
        </w:tc>
      </w:tr>
      <w:tr w:rsidR="005175E8" w:rsidRPr="006B2768" w14:paraId="43277086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C02BB09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1FCE29D4" w14:textId="2833674D" w:rsidR="005175E8" w:rsidRPr="006B2768" w:rsidRDefault="00EA14F9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4559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71251.1</w:t>
            </w:r>
          </w:p>
        </w:tc>
      </w:tr>
      <w:tr w:rsidR="005175E8" w:rsidRPr="006B2768" w14:paraId="1C6B044B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B149B98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238E1291" w14:textId="6E4A8E23" w:rsidR="005175E8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2381.1 KYF70022.1 KYF65101.1 KYF63765.1 KYF61444.1</w:t>
            </w:r>
          </w:p>
        </w:tc>
      </w:tr>
      <w:tr w:rsidR="005175E8" w:rsidRPr="006B2768" w14:paraId="68924D35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0906CE3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II</w:t>
            </w:r>
          </w:p>
        </w:tc>
        <w:tc>
          <w:tcPr>
            <w:tcW w:w="6804" w:type="dxa"/>
            <w:noWrap/>
            <w:vAlign w:val="center"/>
            <w:hideMark/>
          </w:tcPr>
          <w:p w14:paraId="4FAE30C8" w14:textId="1102C6C7" w:rsidR="005175E8" w:rsidRPr="006B2768" w:rsidRDefault="00EA14F9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5485.1</w:t>
            </w:r>
          </w:p>
        </w:tc>
      </w:tr>
      <w:tr w:rsidR="005175E8" w:rsidRPr="006B2768" w14:paraId="3F498D14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FA8E150" w14:textId="77777777" w:rsidR="005175E8" w:rsidRPr="006B2768" w:rsidRDefault="005175E8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1CD8ABF5" w14:textId="42696856" w:rsidR="005175E8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KYF69646.1 </w:t>
            </w:r>
          </w:p>
        </w:tc>
      </w:tr>
    </w:tbl>
    <w:p w14:paraId="4F14A2FE" w14:textId="77777777" w:rsidR="005175E8" w:rsidRPr="006B2768" w:rsidRDefault="005175E8">
      <w:pPr>
        <w:rPr>
          <w:rFonts w:ascii="Times New Roman" w:hAnsi="Times New Roman" w:cs="Times New Roman"/>
          <w:sz w:val="20"/>
          <w:szCs w:val="20"/>
        </w:rPr>
      </w:pPr>
    </w:p>
    <w:p w14:paraId="5F6412DC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7F601A99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29DB3EDF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533A932C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17AF5207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2FFFD084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07900A5D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286F6A7C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32AD940C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794D100C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3560E35F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46013153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1CD32EBF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7C29C987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2ED168A8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0FA8031C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0808B435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0B660C57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27241C76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403CB190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03592D78" w14:textId="0D2A4F30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157-18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EA14F9" w:rsidRPr="006B2768" w14:paraId="610FE372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FF4B3F1" w14:textId="77777777" w:rsidR="00EA14F9" w:rsidRPr="006B2768" w:rsidRDefault="00EA14F9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19A81A91" w14:textId="1AC03B43" w:rsidR="00EA14F9" w:rsidRPr="006B2768" w:rsidRDefault="00EA14F9" w:rsidP="00EA14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5015.1</w:t>
            </w:r>
            <w:r w:rsidR="00546FCE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6153.1</w:t>
            </w:r>
            <w:r w:rsidR="00546FCE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5644.1</w:t>
            </w:r>
            <w:r w:rsidR="00546FCE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1795.1</w:t>
            </w:r>
          </w:p>
        </w:tc>
      </w:tr>
      <w:tr w:rsidR="00EA14F9" w:rsidRPr="006B2768" w14:paraId="47DDDD49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9958426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37FB89AF" w14:textId="21C46FA2" w:rsidR="00EA14F9" w:rsidRPr="006B2768" w:rsidRDefault="00EA14F9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47165.1</w:t>
            </w:r>
          </w:p>
        </w:tc>
      </w:tr>
      <w:tr w:rsidR="00EA14F9" w:rsidRPr="006B2768" w14:paraId="2AAAFD07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2E96BF9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52192B9D" w14:textId="6D0312B9" w:rsidR="00EA14F9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7682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6659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5636.1</w:t>
            </w:r>
          </w:p>
        </w:tc>
      </w:tr>
      <w:tr w:rsidR="00EA14F9" w:rsidRPr="006B2768" w14:paraId="2BB75359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CB9CAF5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7EAC1BE6" w14:textId="66BC7D44" w:rsidR="00EA14F9" w:rsidRPr="006B2768" w:rsidRDefault="00EA14F9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9491.1</w:t>
            </w:r>
          </w:p>
        </w:tc>
      </w:tr>
      <w:tr w:rsidR="00EA14F9" w:rsidRPr="006B2768" w14:paraId="624A3958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3053C7F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6AEEB2B2" w14:textId="5D603278" w:rsidR="00EA14F9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6385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6132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5679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0355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49674.1</w:t>
            </w:r>
          </w:p>
        </w:tc>
      </w:tr>
      <w:tr w:rsidR="00EA14F9" w:rsidRPr="006B2768" w14:paraId="314B57F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486C759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</w:t>
            </w:r>
          </w:p>
        </w:tc>
        <w:tc>
          <w:tcPr>
            <w:tcW w:w="6804" w:type="dxa"/>
            <w:noWrap/>
            <w:vAlign w:val="center"/>
            <w:hideMark/>
          </w:tcPr>
          <w:p w14:paraId="519A8E21" w14:textId="00A7CCCD" w:rsidR="00EA14F9" w:rsidRPr="006B2768" w:rsidRDefault="00EA14F9" w:rsidP="00EA1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7174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A14F9" w:rsidRPr="006B2768" w14:paraId="0F7669FB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27964C2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761B46C2" w14:textId="033A5DB7" w:rsidR="00EA14F9" w:rsidRPr="006B2768" w:rsidRDefault="00EA14F9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2599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56946.1</w:t>
            </w:r>
          </w:p>
        </w:tc>
      </w:tr>
      <w:tr w:rsidR="00EA14F9" w:rsidRPr="006B2768" w14:paraId="081CC19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CCC6C11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595AB69E" w14:textId="5EBE019F" w:rsidR="00EA14F9" w:rsidRPr="006B2768" w:rsidRDefault="00EA14F9" w:rsidP="00EA14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4822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3583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3309.1</w:t>
            </w:r>
          </w:p>
        </w:tc>
      </w:tr>
      <w:tr w:rsidR="00EA14F9" w:rsidRPr="006B2768" w14:paraId="6E357596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DD0C1FB" w14:textId="77777777" w:rsidR="00EA14F9" w:rsidRPr="006B2768" w:rsidRDefault="00EA14F9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1CAE851D" w14:textId="5557E1DA" w:rsidR="00EA14F9" w:rsidRPr="006B2768" w:rsidRDefault="00EA14F9" w:rsidP="00EA1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9845.1</w:t>
            </w:r>
            <w:r w:rsidR="00546FCE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1940.1</w:t>
            </w:r>
          </w:p>
        </w:tc>
      </w:tr>
    </w:tbl>
    <w:p w14:paraId="267BA1A3" w14:textId="77777777" w:rsidR="00EA14F9" w:rsidRPr="006B2768" w:rsidRDefault="00EA14F9">
      <w:pPr>
        <w:rPr>
          <w:rFonts w:ascii="Times New Roman" w:hAnsi="Times New Roman" w:cs="Times New Roman"/>
          <w:sz w:val="20"/>
          <w:szCs w:val="20"/>
        </w:rPr>
      </w:pPr>
    </w:p>
    <w:p w14:paraId="140A5ECF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D60DED3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325245B8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30E0B158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23F7EA66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8C30610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07C6203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37CC7E20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68F88F3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32BB65FA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B2F0286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2043BD2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417C2E42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3D3227C1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69FAB24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23276970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02308DB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17248C30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346808B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D284573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FC07DA3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22CD3E84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528BE58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18BAF604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4945A928" w14:textId="49B0D4BA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157-25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546FCE" w:rsidRPr="006B2768" w14:paraId="3A6B42D9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122A0C7" w14:textId="77777777" w:rsidR="00546FCE" w:rsidRPr="006B2768" w:rsidRDefault="00546FCE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119C7618" w14:textId="3AD4271B" w:rsidR="00546FCE" w:rsidRPr="006B2768" w:rsidRDefault="00546FCE" w:rsidP="00546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9747.1 KYF57889.1 KYF53961.1</w:t>
            </w:r>
          </w:p>
        </w:tc>
      </w:tr>
      <w:tr w:rsidR="00546FCE" w:rsidRPr="006B2768" w14:paraId="0F85314A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FF0474A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7FEBAE28" w14:textId="59CD42B2" w:rsidR="00546FCE" w:rsidRPr="006B2768" w:rsidRDefault="00546FCE" w:rsidP="00546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5858.1 KYF52412.1</w:t>
            </w:r>
          </w:p>
        </w:tc>
      </w:tr>
      <w:tr w:rsidR="00546FCE" w:rsidRPr="006B2768" w14:paraId="527E23D6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3C0A7FF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10F99963" w14:textId="30198EFF" w:rsidR="00546FCE" w:rsidRPr="006B2768" w:rsidRDefault="00546FCE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7731.1</w:t>
            </w:r>
          </w:p>
        </w:tc>
      </w:tr>
      <w:tr w:rsidR="00546FCE" w:rsidRPr="006B2768" w14:paraId="4B05AA68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C319D69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2670A8BA" w14:textId="2139DB6A" w:rsidR="00546FCE" w:rsidRPr="006B2768" w:rsidRDefault="00546FCE" w:rsidP="00546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5307.1 KYF51635.1</w:t>
            </w:r>
          </w:p>
        </w:tc>
      </w:tr>
      <w:tr w:rsidR="00546FCE" w:rsidRPr="006B2768" w14:paraId="5774E2EF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3673285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77962E23" w14:textId="691E778E" w:rsidR="00546FCE" w:rsidRPr="006B2768" w:rsidRDefault="00546FCE" w:rsidP="00546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3518.1 KYF49770.1</w:t>
            </w:r>
          </w:p>
        </w:tc>
      </w:tr>
      <w:tr w:rsidR="00546FCE" w:rsidRPr="006B2768" w14:paraId="2339D56B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A32CC28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49CEF27F" w14:textId="5D29782E" w:rsidR="00546FCE" w:rsidRPr="006B2768" w:rsidRDefault="00546FCE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2609.1</w:t>
            </w:r>
          </w:p>
        </w:tc>
      </w:tr>
      <w:tr w:rsidR="00546FCE" w:rsidRPr="006B2768" w14:paraId="5168FF07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CBD3732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5E0A6F9F" w14:textId="303F5C8E" w:rsidR="00546FCE" w:rsidRPr="006B2768" w:rsidRDefault="00546FCE" w:rsidP="00546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60066.1 KYF56707.1 KYF56047.1 KYF55935.1</w:t>
            </w:r>
          </w:p>
        </w:tc>
      </w:tr>
      <w:tr w:rsidR="00546FCE" w:rsidRPr="006B2768" w14:paraId="3D7390A7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A4B1E8A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5EDF740A" w14:textId="63699F8B" w:rsidR="00546FCE" w:rsidRPr="006B2768" w:rsidRDefault="00546FCE" w:rsidP="00546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8868.1 KYF48076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55408.1</w:t>
            </w:r>
          </w:p>
        </w:tc>
      </w:tr>
      <w:tr w:rsidR="00546FCE" w:rsidRPr="006B2768" w14:paraId="78ECE21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5813B86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31C4439E" w14:textId="2D3F3271" w:rsidR="00546FCE" w:rsidRPr="006B2768" w:rsidRDefault="00546FCE" w:rsidP="00546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9853.1 KYF59640.1 KYF59039.1 KYF56559.1 KYF55680.1</w:t>
            </w:r>
          </w:p>
          <w:p w14:paraId="2790CBF3" w14:textId="59F74C01" w:rsidR="00546FCE" w:rsidRPr="006B2768" w:rsidRDefault="00546FCE" w:rsidP="00546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3557.1 KYF52741.1</w:t>
            </w:r>
          </w:p>
        </w:tc>
      </w:tr>
      <w:tr w:rsidR="00546FCE" w:rsidRPr="006B2768" w14:paraId="40C2D06D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C08545A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13F88995" w14:textId="2718C23D" w:rsidR="00546FCE" w:rsidRPr="006B2768" w:rsidRDefault="00546FCE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52109.1</w:t>
            </w:r>
          </w:p>
        </w:tc>
      </w:tr>
    </w:tbl>
    <w:p w14:paraId="280F61AB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47E33F40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06836F6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22AF28E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1ADB985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25E02E3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09F028C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5EF77BE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2830A97A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230F681C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1278AF9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3294FEA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8C20992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D427D8A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170642D2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78D146A8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396980ED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21112FEC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76CC454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602B57BE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076AF445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FE37CD9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789584F2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688A97C9" w14:textId="6F29AAF1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149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546FCE" w:rsidRPr="006B2768" w14:paraId="11BB01B4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61ACB51" w14:textId="77777777" w:rsidR="00546FCE" w:rsidRPr="006B2768" w:rsidRDefault="00546FCE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2CF6C39C" w14:textId="613936FF" w:rsidR="00546FCE" w:rsidRPr="006B2768" w:rsidRDefault="00A16EA7" w:rsidP="00A16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2267.1 KYF96539.1 KYF84122.1 KYF76634.1</w:t>
            </w:r>
          </w:p>
        </w:tc>
      </w:tr>
      <w:tr w:rsidR="00546FCE" w:rsidRPr="006B2768" w14:paraId="2F95D06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E3D1B8D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1956BCCD" w14:textId="19A81C27" w:rsidR="00546FCE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1380.1 KYF83863.1</w:t>
            </w:r>
            <w:r w:rsidR="007E68B1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91792.1</w:t>
            </w:r>
          </w:p>
        </w:tc>
      </w:tr>
      <w:tr w:rsidR="00546FCE" w:rsidRPr="006B2768" w14:paraId="7046CD7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167CCCB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26283A06" w14:textId="2BBC0124" w:rsidR="00546FCE" w:rsidRPr="006B2768" w:rsidRDefault="00A16EA7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8583.1</w:t>
            </w:r>
          </w:p>
        </w:tc>
      </w:tr>
      <w:tr w:rsidR="00546FCE" w:rsidRPr="006B2768" w14:paraId="68960133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7448360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4A70E88B" w14:textId="295E529F" w:rsidR="00546FCE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8711.1 KYF92055.1</w:t>
            </w:r>
          </w:p>
        </w:tc>
      </w:tr>
      <w:tr w:rsidR="00546FCE" w:rsidRPr="006B2768" w14:paraId="78A9A8AE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DB8E029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187C6E8C" w14:textId="777D2CE7" w:rsidR="00546FCE" w:rsidRPr="006B2768" w:rsidRDefault="00A16EA7" w:rsidP="00A1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6492.1 KYF92807.1 KYF87995.1</w:t>
            </w:r>
          </w:p>
        </w:tc>
      </w:tr>
      <w:tr w:rsidR="00546FCE" w:rsidRPr="006B2768" w14:paraId="740CCD0A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FB9016A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1778100F" w14:textId="51C0F06B" w:rsidR="00546FCE" w:rsidRPr="006B2768" w:rsidRDefault="00A16EA7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2350.1</w:t>
            </w:r>
          </w:p>
        </w:tc>
      </w:tr>
      <w:tr w:rsidR="00546FCE" w:rsidRPr="006B2768" w14:paraId="154E5D7A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A22DE50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16B76946" w14:textId="0B985E91" w:rsidR="00546FCE" w:rsidRPr="006B2768" w:rsidRDefault="00A16EA7" w:rsidP="00A1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1959.1 KYF88391.1 KYF86526.1 KYF75151.1</w:t>
            </w:r>
          </w:p>
        </w:tc>
      </w:tr>
      <w:tr w:rsidR="00546FCE" w:rsidRPr="006B2768" w14:paraId="7D9C1BA5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853811E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568D1644" w14:textId="51320D4E" w:rsidR="00546FCE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1000.1 KYF91685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G01529.1</w:t>
            </w:r>
          </w:p>
        </w:tc>
      </w:tr>
      <w:tr w:rsidR="00546FCE" w:rsidRPr="006B2768" w14:paraId="5B842629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8DD8D30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087DC1E5" w14:textId="4E82F2A3" w:rsidR="00546FCE" w:rsidRPr="006B2768" w:rsidRDefault="00A16EA7" w:rsidP="00A1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0289.1 KYF98952.1 KYF81361.1 KYF77331.1</w:t>
            </w:r>
          </w:p>
        </w:tc>
      </w:tr>
      <w:tr w:rsidR="00546FCE" w:rsidRPr="006B2768" w14:paraId="63E3482E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7B8E708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II</w:t>
            </w:r>
          </w:p>
        </w:tc>
        <w:tc>
          <w:tcPr>
            <w:tcW w:w="6804" w:type="dxa"/>
            <w:noWrap/>
            <w:vAlign w:val="center"/>
            <w:hideMark/>
          </w:tcPr>
          <w:p w14:paraId="0B840C94" w14:textId="7CB76155" w:rsidR="00546FCE" w:rsidRPr="006B2768" w:rsidRDefault="00A16EA7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2010.1</w:t>
            </w:r>
          </w:p>
        </w:tc>
      </w:tr>
      <w:tr w:rsidR="00546FCE" w:rsidRPr="006B2768" w14:paraId="15159B6B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154F251" w14:textId="77777777" w:rsidR="00546FCE" w:rsidRPr="006B2768" w:rsidRDefault="00546FCE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52E0CC97" w14:textId="6A59A409" w:rsidR="00546FCE" w:rsidRPr="006B2768" w:rsidRDefault="00A16EA7" w:rsidP="00A1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9271.1</w:t>
            </w:r>
          </w:p>
        </w:tc>
      </w:tr>
    </w:tbl>
    <w:p w14:paraId="73C84C0F" w14:textId="77777777" w:rsidR="00546FCE" w:rsidRPr="006B2768" w:rsidRDefault="00546FCE">
      <w:pPr>
        <w:rPr>
          <w:rFonts w:ascii="Times New Roman" w:hAnsi="Times New Roman" w:cs="Times New Roman"/>
          <w:sz w:val="20"/>
          <w:szCs w:val="20"/>
        </w:rPr>
      </w:pPr>
    </w:p>
    <w:p w14:paraId="552519A1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5A452F29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47C54B19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5E9B2411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6A5A0D03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1D825493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2F555D2D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6B886A95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6DFE210F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48039D0F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074E13F2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4D061DF5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794293F0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47A707BB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5849FE9F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6132C50B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5E452BA7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44554BB0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544A124A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4A8B4CC9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5932A629" w14:textId="0940E38B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011-07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A16EA7" w:rsidRPr="006B2768" w14:paraId="1247FDBA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EE8FB78" w14:textId="77777777" w:rsidR="00A16EA7" w:rsidRPr="006B2768" w:rsidRDefault="00A16EA7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6B03F7D8" w14:textId="55CF7CAF" w:rsidR="00A16EA7" w:rsidRPr="006B2768" w:rsidRDefault="00A16EA7" w:rsidP="00A16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6846.1</w:t>
            </w:r>
            <w:r w:rsidR="00077BEC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6412.1</w:t>
            </w:r>
            <w:r w:rsidR="00077BEC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5177.1</w:t>
            </w:r>
            <w:r w:rsidR="00077BEC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4980.1</w:t>
            </w:r>
            <w:r w:rsidR="00077BEC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215.1</w:t>
            </w:r>
          </w:p>
        </w:tc>
      </w:tr>
      <w:tr w:rsidR="00A16EA7" w:rsidRPr="006B2768" w14:paraId="4CC41442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EDD7D8B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42262772" w14:textId="5B01AFBC" w:rsidR="00A16EA7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5756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3318.1</w:t>
            </w:r>
          </w:p>
        </w:tc>
      </w:tr>
      <w:tr w:rsidR="00A16EA7" w:rsidRPr="006B2768" w14:paraId="79975C3C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15A973F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2B6916AB" w14:textId="54AD3683" w:rsidR="00A16EA7" w:rsidRPr="006B2768" w:rsidRDefault="00A16EA7" w:rsidP="00A1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2013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3523.1</w:t>
            </w:r>
          </w:p>
        </w:tc>
      </w:tr>
      <w:tr w:rsidR="00A16EA7" w:rsidRPr="006B2768" w14:paraId="2F50D862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EBA59E4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0E174F7B" w14:textId="73588340" w:rsidR="00A16EA7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4987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9812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9148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0126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6862.1</w:t>
            </w:r>
          </w:p>
        </w:tc>
      </w:tr>
      <w:tr w:rsidR="00A16EA7" w:rsidRPr="006B2768" w14:paraId="13E5E61F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B89F201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0615F85E" w14:textId="1A14FC67" w:rsidR="00A16EA7" w:rsidRPr="006B2768" w:rsidRDefault="00A16EA7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3295.1</w:t>
            </w:r>
          </w:p>
        </w:tc>
      </w:tr>
      <w:tr w:rsidR="00A16EA7" w:rsidRPr="006B2768" w14:paraId="0EB26FF8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5BA0109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506EB94A" w14:textId="78DBC894" w:rsidR="00A16EA7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7719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4167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6898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4867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4524.1</w:t>
            </w:r>
          </w:p>
          <w:p w14:paraId="7BC6A4EF" w14:textId="42C73442" w:rsidR="00A16EA7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4076.1</w:t>
            </w:r>
          </w:p>
        </w:tc>
      </w:tr>
      <w:tr w:rsidR="00A16EA7" w:rsidRPr="006B2768" w14:paraId="0679D96E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E05BE8F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3D6C8011" w14:textId="62891DC9" w:rsidR="00A16EA7" w:rsidRPr="006B2768" w:rsidRDefault="00A16EA7" w:rsidP="00A16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5839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0721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78559.1</w:t>
            </w:r>
          </w:p>
        </w:tc>
      </w:tr>
      <w:tr w:rsidR="00A16EA7" w:rsidRPr="006B2768" w14:paraId="4D79379D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B970EDB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26852EC3" w14:textId="459B7627" w:rsidR="00A16EA7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7205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1208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8659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4281.1</w:t>
            </w:r>
            <w:r w:rsidR="00077BEC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3420.1</w:t>
            </w:r>
          </w:p>
          <w:p w14:paraId="3D219C62" w14:textId="5E5FA9A8" w:rsidR="00A16EA7" w:rsidRPr="006B2768" w:rsidRDefault="00A16EA7" w:rsidP="00A16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2866.1</w:t>
            </w:r>
          </w:p>
        </w:tc>
      </w:tr>
      <w:tr w:rsidR="00A16EA7" w:rsidRPr="006B2768" w14:paraId="7923D4C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3A1CCA7" w14:textId="77777777" w:rsidR="00A16EA7" w:rsidRPr="006B2768" w:rsidRDefault="00A16EA7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5134FEE7" w14:textId="17DC33D8" w:rsidR="00A16EA7" w:rsidRPr="006B2768" w:rsidRDefault="00A16EA7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74161.1</w:t>
            </w:r>
          </w:p>
        </w:tc>
      </w:tr>
    </w:tbl>
    <w:p w14:paraId="618AA501" w14:textId="77777777" w:rsidR="00A16EA7" w:rsidRPr="006B2768" w:rsidRDefault="00A16EA7">
      <w:pPr>
        <w:rPr>
          <w:rFonts w:ascii="Times New Roman" w:hAnsi="Times New Roman" w:cs="Times New Roman"/>
          <w:sz w:val="20"/>
          <w:szCs w:val="20"/>
        </w:rPr>
      </w:pPr>
    </w:p>
    <w:p w14:paraId="03F02B24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1A1A50D7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453F8490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51C84903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2E35111E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2367E741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24B79207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42D9AF17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2153BC98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7EA28A73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548A4247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1F27832D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32AB393B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61450E4D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5FE01FDE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36689975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0D749749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42AD468D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7C1C3D2C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2630F49F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10CA6B65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0BB89A99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6E3CA045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18C548C9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p w14:paraId="75171640" w14:textId="2D1C02EE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007-03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077BEC" w:rsidRPr="006B2768" w14:paraId="5FA54934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DE91D0A" w14:textId="77777777" w:rsidR="00077BEC" w:rsidRPr="006B2768" w:rsidRDefault="00077BEC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24DA240A" w14:textId="3A984C48" w:rsidR="00077BEC" w:rsidRPr="006B2768" w:rsidRDefault="00E40FAC" w:rsidP="00E40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11340.1 KYG10939.1 KYG05166.1 KYG04624.1</w:t>
            </w:r>
          </w:p>
        </w:tc>
      </w:tr>
      <w:tr w:rsidR="00077BEC" w:rsidRPr="006B2768" w14:paraId="00F72EE5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2F64B39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1C6244D4" w14:textId="1A0CD26D" w:rsidR="00077BE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6213.1 KYG00781.1</w:t>
            </w:r>
          </w:p>
        </w:tc>
      </w:tr>
      <w:tr w:rsidR="00077BEC" w:rsidRPr="006B2768" w14:paraId="73279C0C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5CEAB4F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048EBE4F" w14:textId="5C2DEE52" w:rsidR="00077BEC" w:rsidRPr="006B2768" w:rsidRDefault="00E40FAC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8346.1</w:t>
            </w:r>
          </w:p>
        </w:tc>
      </w:tr>
      <w:tr w:rsidR="00077BEC" w:rsidRPr="006B2768" w14:paraId="22C21543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19A7B85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3A712C6D" w14:textId="67AFD580" w:rsidR="00077BEC" w:rsidRPr="006B2768" w:rsidRDefault="00E40FAC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4573.1</w:t>
            </w:r>
          </w:p>
        </w:tc>
      </w:tr>
      <w:tr w:rsidR="00077BEC" w:rsidRPr="006B2768" w14:paraId="6B6BC63E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AB65FA5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5548F855" w14:textId="6CF9282B" w:rsidR="00077BE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10967.1 KYG08140.1 KYG06617.1</w:t>
            </w:r>
          </w:p>
        </w:tc>
      </w:tr>
      <w:tr w:rsidR="00077BEC" w:rsidRPr="006B2768" w14:paraId="3D09C4DD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0A131E9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63047502" w14:textId="2984DAF1" w:rsidR="00077BE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5894.1 KYG05131.1</w:t>
            </w:r>
          </w:p>
        </w:tc>
      </w:tr>
      <w:tr w:rsidR="00077BEC" w:rsidRPr="006B2768" w14:paraId="7CCB7990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AD224C8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7AA60398" w14:textId="3D97B18D" w:rsidR="00E40FA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10588.1 KYG09782.1 KYG09641.1 KYG07360.1 KYG06619.1</w:t>
            </w:r>
          </w:p>
          <w:p w14:paraId="7CE1C83B" w14:textId="6BCF0FB4" w:rsidR="00077BE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4789.1 KYG03793.1</w:t>
            </w:r>
          </w:p>
        </w:tc>
      </w:tr>
      <w:tr w:rsidR="00077BEC" w:rsidRPr="006B2768" w14:paraId="6AA16502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25038C84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</w:t>
            </w:r>
          </w:p>
        </w:tc>
        <w:tc>
          <w:tcPr>
            <w:tcW w:w="6804" w:type="dxa"/>
            <w:noWrap/>
            <w:vAlign w:val="center"/>
            <w:hideMark/>
          </w:tcPr>
          <w:p w14:paraId="14325988" w14:textId="77451F62" w:rsidR="00077BE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6003.1</w:t>
            </w:r>
          </w:p>
        </w:tc>
      </w:tr>
      <w:tr w:rsidR="00077BEC" w:rsidRPr="006B2768" w14:paraId="4E1EFF38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CACFD2E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0CF27FD6" w14:textId="5EA75738" w:rsidR="00077BE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7049.1 KYG06656.1 KYG05696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G07843.1 </w:t>
            </w:r>
          </w:p>
        </w:tc>
      </w:tr>
      <w:tr w:rsidR="00077BEC" w:rsidRPr="006B2768" w14:paraId="64E243FB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631F651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407BB52D" w14:textId="54BB67B5" w:rsidR="00077BE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7488.1 KYG07415.1 KYG07210.1 KYG04548.1 KYG03780.1</w:t>
            </w:r>
          </w:p>
        </w:tc>
      </w:tr>
      <w:tr w:rsidR="00077BEC" w:rsidRPr="006B2768" w14:paraId="4179D028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756DCB5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II</w:t>
            </w:r>
          </w:p>
        </w:tc>
        <w:tc>
          <w:tcPr>
            <w:tcW w:w="6804" w:type="dxa"/>
            <w:noWrap/>
            <w:vAlign w:val="center"/>
            <w:hideMark/>
          </w:tcPr>
          <w:p w14:paraId="3A5DF481" w14:textId="5B3B5C92" w:rsidR="00077BEC" w:rsidRPr="006B2768" w:rsidRDefault="00E40FAC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5896.1</w:t>
            </w:r>
          </w:p>
        </w:tc>
      </w:tr>
      <w:tr w:rsidR="00077BEC" w:rsidRPr="006B2768" w14:paraId="7464524B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9335975" w14:textId="77777777" w:rsidR="00077BEC" w:rsidRPr="006B2768" w:rsidRDefault="00077BE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41FBCFEB" w14:textId="220795D1" w:rsidR="00077BE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3450.1 KYG01823.1</w:t>
            </w:r>
          </w:p>
        </w:tc>
      </w:tr>
    </w:tbl>
    <w:p w14:paraId="4266A892" w14:textId="77777777" w:rsidR="00077BEC" w:rsidRPr="006B2768" w:rsidRDefault="00077BEC">
      <w:pPr>
        <w:rPr>
          <w:rFonts w:ascii="Times New Roman" w:hAnsi="Times New Roman" w:cs="Times New Roman"/>
          <w:sz w:val="20"/>
          <w:szCs w:val="20"/>
        </w:rPr>
      </w:pPr>
    </w:p>
    <w:p w14:paraId="0A4E1898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63633A7F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44C1AEA5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5575E2FC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4106CDB0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4F2EE962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011A5495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2366AD2F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0C7F8666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0A5D851E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692AF71C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11F44C84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71D56018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6E9A4E34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7B1617B4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02AD4BA9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19630F71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20628455" w14:textId="77777777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</w:p>
    <w:p w14:paraId="2DEFC680" w14:textId="07E73313" w:rsidR="00E40FAC" w:rsidRPr="006B2768" w:rsidRDefault="00E40FAC">
      <w:pPr>
        <w:rPr>
          <w:rFonts w:ascii="Times New Roman" w:hAnsi="Times New Roman" w:cs="Times New Roman"/>
          <w:sz w:val="20"/>
          <w:szCs w:val="20"/>
        </w:rPr>
      </w:pPr>
      <w:r w:rsidRPr="006B2768">
        <w:rPr>
          <w:rFonts w:ascii="Times New Roman" w:hAnsi="Times New Roman" w:cs="Times New Roman"/>
          <w:sz w:val="20"/>
          <w:szCs w:val="20"/>
        </w:rPr>
        <w:lastRenderedPageBreak/>
        <w:t>So0163</w:t>
      </w:r>
    </w:p>
    <w:tbl>
      <w:tblPr>
        <w:tblStyle w:val="PlainTable2"/>
        <w:tblpPr w:leftFromText="180" w:rightFromText="180" w:vertAnchor="page" w:horzAnchor="margin" w:tblpY="1750"/>
        <w:tblW w:w="0" w:type="auto"/>
        <w:tblLook w:val="04A0" w:firstRow="1" w:lastRow="0" w:firstColumn="1" w:lastColumn="0" w:noHBand="0" w:noVBand="1"/>
      </w:tblPr>
      <w:tblGrid>
        <w:gridCol w:w="1413"/>
        <w:gridCol w:w="6804"/>
      </w:tblGrid>
      <w:tr w:rsidR="00E40FAC" w:rsidRPr="006B2768" w14:paraId="7FFAF2D6" w14:textId="77777777" w:rsidTr="00687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DF63207" w14:textId="77777777" w:rsidR="00E40FAC" w:rsidRPr="006B2768" w:rsidRDefault="00E40FAC" w:rsidP="0068787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</w:t>
            </w:r>
          </w:p>
        </w:tc>
        <w:tc>
          <w:tcPr>
            <w:tcW w:w="6804" w:type="dxa"/>
            <w:noWrap/>
            <w:vAlign w:val="center"/>
            <w:hideMark/>
          </w:tcPr>
          <w:p w14:paraId="0CB7BDD9" w14:textId="6177E9A3" w:rsidR="00E40FAC" w:rsidRPr="006B2768" w:rsidRDefault="00E40FAC" w:rsidP="00E40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2355.1</w:t>
            </w:r>
            <w:r w:rsidR="00F97148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0585.1</w:t>
            </w:r>
            <w:r w:rsidR="00F97148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9698.1</w:t>
            </w:r>
            <w:r w:rsidR="00F97148"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3828.1</w:t>
            </w:r>
          </w:p>
        </w:tc>
      </w:tr>
      <w:tr w:rsidR="00E40FAC" w:rsidRPr="006B2768" w14:paraId="5531E5B0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943071C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II</w:t>
            </w:r>
          </w:p>
        </w:tc>
        <w:tc>
          <w:tcPr>
            <w:tcW w:w="6804" w:type="dxa"/>
            <w:noWrap/>
            <w:vAlign w:val="center"/>
            <w:hideMark/>
          </w:tcPr>
          <w:p w14:paraId="41F7A997" w14:textId="276B8499" w:rsidR="00E40FA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1755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9611.1</w:t>
            </w:r>
            <w:r w:rsidR="007E68B1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88005.1</w:t>
            </w:r>
          </w:p>
        </w:tc>
      </w:tr>
      <w:tr w:rsidR="00E40FAC" w:rsidRPr="006B2768" w14:paraId="3678BA60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64576FD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IV</w:t>
            </w:r>
          </w:p>
        </w:tc>
        <w:tc>
          <w:tcPr>
            <w:tcW w:w="6804" w:type="dxa"/>
            <w:noWrap/>
            <w:vAlign w:val="center"/>
            <w:hideMark/>
          </w:tcPr>
          <w:p w14:paraId="61F2B0E2" w14:textId="510DF022" w:rsidR="00E40FAC" w:rsidRPr="006B2768" w:rsidRDefault="00E40FAC" w:rsidP="0068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4247.1</w:t>
            </w:r>
          </w:p>
        </w:tc>
      </w:tr>
      <w:tr w:rsidR="00E40FAC" w:rsidRPr="006B2768" w14:paraId="0CB4DD31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5092BA68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</w:t>
            </w:r>
          </w:p>
        </w:tc>
        <w:tc>
          <w:tcPr>
            <w:tcW w:w="6804" w:type="dxa"/>
            <w:noWrap/>
            <w:vAlign w:val="center"/>
            <w:hideMark/>
          </w:tcPr>
          <w:p w14:paraId="28061734" w14:textId="5524F2CE" w:rsidR="00E40FA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7038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6107.1</w:t>
            </w:r>
          </w:p>
        </w:tc>
      </w:tr>
      <w:tr w:rsidR="00E40FAC" w:rsidRPr="006B2768" w14:paraId="78AD8D41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1196563A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</w:t>
            </w:r>
          </w:p>
        </w:tc>
        <w:tc>
          <w:tcPr>
            <w:tcW w:w="6804" w:type="dxa"/>
            <w:noWrap/>
            <w:vAlign w:val="center"/>
            <w:hideMark/>
          </w:tcPr>
          <w:p w14:paraId="40397E42" w14:textId="2B7EEFC7" w:rsidR="00E40FA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6983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4963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8833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8504.1</w:t>
            </w:r>
          </w:p>
        </w:tc>
      </w:tr>
      <w:tr w:rsidR="00E40FAC" w:rsidRPr="006B2768" w14:paraId="33D003D2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510EA4E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</w:t>
            </w:r>
          </w:p>
        </w:tc>
        <w:tc>
          <w:tcPr>
            <w:tcW w:w="6804" w:type="dxa"/>
            <w:noWrap/>
            <w:vAlign w:val="center"/>
            <w:hideMark/>
          </w:tcPr>
          <w:p w14:paraId="515E903B" w14:textId="7BB8BE38" w:rsidR="00E40FA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5152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7270.1</w:t>
            </w:r>
          </w:p>
        </w:tc>
      </w:tr>
      <w:tr w:rsidR="00E40FAC" w:rsidRPr="006B2768" w14:paraId="5723AC05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4E2F67B4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VIII</w:t>
            </w:r>
          </w:p>
        </w:tc>
        <w:tc>
          <w:tcPr>
            <w:tcW w:w="6804" w:type="dxa"/>
            <w:noWrap/>
            <w:vAlign w:val="center"/>
            <w:hideMark/>
          </w:tcPr>
          <w:p w14:paraId="6425C43A" w14:textId="77777777" w:rsidR="00F97148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8097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7629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6915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4060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1733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9B2693" w14:textId="1C397AB9" w:rsidR="00E40FA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8190.1</w:t>
            </w:r>
          </w:p>
        </w:tc>
      </w:tr>
      <w:tr w:rsidR="00E40FAC" w:rsidRPr="006B2768" w14:paraId="0566113D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6F0D7C6C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II</w:t>
            </w:r>
          </w:p>
        </w:tc>
        <w:tc>
          <w:tcPr>
            <w:tcW w:w="6804" w:type="dxa"/>
            <w:noWrap/>
            <w:vAlign w:val="center"/>
            <w:hideMark/>
          </w:tcPr>
          <w:p w14:paraId="2E5170ED" w14:textId="5573B0CA" w:rsidR="00E40FAC" w:rsidRPr="006B2768" w:rsidRDefault="00E40FAC" w:rsidP="00E40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9785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2180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5948.1</w:t>
            </w:r>
            <w:r w:rsidR="00117AC6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KYF89216.1</w:t>
            </w:r>
          </w:p>
        </w:tc>
      </w:tr>
      <w:tr w:rsidR="00E40FAC" w:rsidRPr="006B2768" w14:paraId="0697647A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37AFFC2B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</w:t>
            </w:r>
          </w:p>
        </w:tc>
        <w:tc>
          <w:tcPr>
            <w:tcW w:w="6804" w:type="dxa"/>
            <w:noWrap/>
            <w:vAlign w:val="center"/>
            <w:hideMark/>
          </w:tcPr>
          <w:p w14:paraId="54858AFF" w14:textId="2A319026" w:rsidR="00E40FA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G00394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9566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8060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4637.1</w:t>
            </w:r>
            <w:r w:rsidR="00F97148"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93292.1</w:t>
            </w:r>
          </w:p>
          <w:p w14:paraId="43614B6D" w14:textId="223237CC" w:rsidR="00E40FAC" w:rsidRPr="006B2768" w:rsidRDefault="00E40FAC" w:rsidP="00E40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8728.1</w:t>
            </w:r>
          </w:p>
        </w:tc>
      </w:tr>
      <w:tr w:rsidR="00E40FAC" w:rsidRPr="006B2768" w14:paraId="551438D2" w14:textId="77777777" w:rsidTr="00687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78F6418E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VII</w:t>
            </w:r>
          </w:p>
        </w:tc>
        <w:tc>
          <w:tcPr>
            <w:tcW w:w="6804" w:type="dxa"/>
            <w:noWrap/>
            <w:vAlign w:val="center"/>
            <w:hideMark/>
          </w:tcPr>
          <w:p w14:paraId="1A3DEF5B" w14:textId="5771EBD3" w:rsidR="00E40FAC" w:rsidRPr="006B2768" w:rsidRDefault="00E40FAC" w:rsidP="00687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KYF87272.1</w:t>
            </w:r>
          </w:p>
        </w:tc>
      </w:tr>
      <w:tr w:rsidR="00E40FAC" w:rsidRPr="006B2768" w14:paraId="484BF5D2" w14:textId="77777777" w:rsidTr="0068787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vAlign w:val="center"/>
            <w:hideMark/>
          </w:tcPr>
          <w:p w14:paraId="03D4A410" w14:textId="77777777" w:rsidR="00E40FAC" w:rsidRPr="006B2768" w:rsidRDefault="00E40FAC" w:rsidP="00687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>family XIX</w:t>
            </w:r>
          </w:p>
        </w:tc>
        <w:tc>
          <w:tcPr>
            <w:tcW w:w="6804" w:type="dxa"/>
            <w:noWrap/>
            <w:vAlign w:val="center"/>
            <w:hideMark/>
          </w:tcPr>
          <w:p w14:paraId="08BFFCA5" w14:textId="21D91C46" w:rsidR="00E40FAC" w:rsidRPr="006B2768" w:rsidRDefault="00F97148" w:rsidP="00F97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2768">
              <w:rPr>
                <w:rFonts w:ascii="Times New Roman" w:hAnsi="Times New Roman" w:cs="Times New Roman"/>
                <w:sz w:val="20"/>
                <w:szCs w:val="20"/>
              </w:rPr>
              <w:t xml:space="preserve">KYF94371.1 KYF93124.1 </w:t>
            </w:r>
          </w:p>
        </w:tc>
      </w:tr>
    </w:tbl>
    <w:p w14:paraId="0A4BDA89" w14:textId="77777777" w:rsidR="00117AC6" w:rsidRPr="006B2768" w:rsidRDefault="00117AC6">
      <w:pPr>
        <w:rPr>
          <w:rFonts w:ascii="Times New Roman" w:hAnsi="Times New Roman" w:cs="Times New Roman"/>
          <w:sz w:val="20"/>
          <w:szCs w:val="20"/>
        </w:rPr>
      </w:pPr>
    </w:p>
    <w:sectPr w:rsidR="00117AC6" w:rsidRPr="006B2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F95ED" w14:textId="77777777" w:rsidR="00F97210" w:rsidRDefault="00F97210" w:rsidP="008A63E0">
      <w:r>
        <w:separator/>
      </w:r>
    </w:p>
  </w:endnote>
  <w:endnote w:type="continuationSeparator" w:id="0">
    <w:p w14:paraId="7569D570" w14:textId="77777777" w:rsidR="00F97210" w:rsidRDefault="00F97210" w:rsidP="008A6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E8F59" w14:textId="77777777" w:rsidR="00F97210" w:rsidRDefault="00F97210" w:rsidP="008A63E0">
      <w:r>
        <w:separator/>
      </w:r>
    </w:p>
  </w:footnote>
  <w:footnote w:type="continuationSeparator" w:id="0">
    <w:p w14:paraId="662142CC" w14:textId="77777777" w:rsidR="00F97210" w:rsidRDefault="00F97210" w:rsidP="008A6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703"/>
    <w:rsid w:val="000136B8"/>
    <w:rsid w:val="00035C77"/>
    <w:rsid w:val="00077BEC"/>
    <w:rsid w:val="00100A9D"/>
    <w:rsid w:val="00117AC6"/>
    <w:rsid w:val="00131CCD"/>
    <w:rsid w:val="00197FAD"/>
    <w:rsid w:val="001D5848"/>
    <w:rsid w:val="00205048"/>
    <w:rsid w:val="00274C5E"/>
    <w:rsid w:val="002E54C3"/>
    <w:rsid w:val="00327FF5"/>
    <w:rsid w:val="00332634"/>
    <w:rsid w:val="004264BC"/>
    <w:rsid w:val="004F2770"/>
    <w:rsid w:val="005175E8"/>
    <w:rsid w:val="00546FCE"/>
    <w:rsid w:val="005C2D0C"/>
    <w:rsid w:val="005F0ABC"/>
    <w:rsid w:val="006B2768"/>
    <w:rsid w:val="00754481"/>
    <w:rsid w:val="00760524"/>
    <w:rsid w:val="007E68B1"/>
    <w:rsid w:val="008A63E0"/>
    <w:rsid w:val="00A16EA7"/>
    <w:rsid w:val="00AD33CF"/>
    <w:rsid w:val="00B46F10"/>
    <w:rsid w:val="00BA25FB"/>
    <w:rsid w:val="00BE329F"/>
    <w:rsid w:val="00C03703"/>
    <w:rsid w:val="00D249D1"/>
    <w:rsid w:val="00DF2C39"/>
    <w:rsid w:val="00E40FAC"/>
    <w:rsid w:val="00EA14F9"/>
    <w:rsid w:val="00EA2C1B"/>
    <w:rsid w:val="00EB1DFB"/>
    <w:rsid w:val="00EF6537"/>
    <w:rsid w:val="00F97148"/>
    <w:rsid w:val="00F9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18A6F"/>
  <w15:chartTrackingRefBased/>
  <w15:docId w15:val="{46544625-1109-4689-92B2-E263F0245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E54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3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3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3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4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68</Words>
  <Characters>5519</Characters>
  <Application>Microsoft Office Word</Application>
  <DocSecurity>0</DocSecurity>
  <Lines>45</Lines>
  <Paragraphs>12</Paragraphs>
  <ScaleCrop>false</ScaleCrop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小源</dc:creator>
  <cp:keywords/>
  <dc:description/>
  <cp:lastModifiedBy>Palmira Seixas</cp:lastModifiedBy>
  <cp:revision>3</cp:revision>
  <dcterms:created xsi:type="dcterms:W3CDTF">2023-10-27T02:08:00Z</dcterms:created>
  <dcterms:modified xsi:type="dcterms:W3CDTF">2023-11-17T18:13:00Z</dcterms:modified>
</cp:coreProperties>
</file>